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outlineLvl w:val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</w:t>
      </w:r>
      <w:r>
        <w:rPr>
          <w:rFonts w:hint="eastAsia" w:ascii="Times New Roman" w:hAnsi="Times New Roman" w:cs="Times New Roman"/>
          <w:b/>
          <w:sz w:val="22"/>
          <w:lang w:val="en-US" w:eastAsia="zh-CN"/>
        </w:rPr>
        <w:t>4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hint="eastAsia" w:ascii="Times New Roman" w:hAnsi="Times New Roman" w:cs="Times New Roman"/>
          <w:sz w:val="22"/>
        </w:rPr>
        <w:t xml:space="preserve">The follow-up of 100 patients identified with </w:t>
      </w:r>
      <w:r>
        <w:rPr>
          <w:rFonts w:hint="eastAsia" w:ascii="Times New Roman" w:hAnsi="Times New Roman" w:cs="Times New Roman"/>
          <w:sz w:val="22"/>
          <w:lang w:val="en-US" w:eastAsia="zh-CN"/>
        </w:rPr>
        <w:t>i</w:t>
      </w:r>
      <w:r>
        <w:rPr>
          <w:rFonts w:hint="eastAsia" w:ascii="Times New Roman" w:hAnsi="Times New Roman" w:cs="Times New Roman"/>
          <w:sz w:val="22"/>
        </w:rPr>
        <w:t>nherited metabolic disorders</w:t>
      </w:r>
      <w:bookmarkStart w:id="0" w:name="_GoBack"/>
      <w:bookmarkEnd w:id="0"/>
    </w:p>
    <w:tbl>
      <w:tblPr>
        <w:tblW w:w="1371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2"/>
        <w:gridCol w:w="1639"/>
        <w:gridCol w:w="846"/>
        <w:gridCol w:w="1071"/>
        <w:gridCol w:w="1329"/>
        <w:gridCol w:w="7061"/>
        <w:gridCol w:w="13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.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agnosis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ypes of disorder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ge at initial screening (days)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ge at the second screening (days)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urrent symptoms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gn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CY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-MET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w methionine diet; 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lk powder product fortified with medium-chain triglyceride and restricted with galactose; 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lk powder product fortified with medium-chain triglyceride and restricted with galactose; 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lk powder product fortified with medium-chain triglyceride and restricted with galactose; 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TC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9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5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7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/A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/A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/A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/A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4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/A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/A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41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/A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/A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YR-II-deficiency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H4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IT I-deficiency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/A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-MET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w methionine diet; 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/A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-MET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w methionine diet; 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6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4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H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8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-restricted die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CT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current fever; poor response; hypoketotic hypoglycemia; liver injury; die at 1 year 9 months of ag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PT I-deficiency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U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U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U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U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-carnitine supplementation; normal intelligence, normal physiqu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CAD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CA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-carnitine supplementation; normal intelligence, normal physiqu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CA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-carnitine supplementation; normal intelligence, normal physiqu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CA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-carnitine supplementation; normal intelligence, normal physiqu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CA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-carnitine supplementation; normal intelligence, normal physiqu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CA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-carnitine supplementation; normal intelligence, normal physiqu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CA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-carnitine supplementation; normal intelligence, normal physiqu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CA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-carnitine supplementation; normal intelligence, normal physiqu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LCAD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lk powder product fortified with medium-chain triglyceride and restricted with galactose; 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U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CAD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-carnitine supplementation; normal intelligence, normal physiqu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CA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-carnitine supplementation; normal intelligence, normal physiqu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U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CA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-carnitine supplementation; normal intelligence, normal physiqu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CA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-carnitine supplementation; normal intelligence, normal physiqu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CA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OD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-carnitine supplementation; normal intelligence, normal physiqu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-MBG--deficiency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/A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MCC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7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MCC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MCC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A II-deficiency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-carnitine supplementation; normal intelligence, normal physiqu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BD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BD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4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HCC-deficiency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ed 6 months after birth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HCC-deficiency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-carnitine,VB12 and  betaine supplementation; 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HCC-deficiency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/A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st to follow-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MA-MUT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-carnitine and VB12 supplementation; 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MA-MUT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-carnitine supplementation; normal intelligence, hypotonia and developmental delays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2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MA-MUT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/A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st to follow-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/A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st to follow-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MCC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HCC-deficiency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-carnitine,VB12 and  betaine supplementation; 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A I-deficiency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6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MCC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0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7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HCC-deficiency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-carnitine,VB12 and  betaine supplementation; 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8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BD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9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HCC-deficiency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-carnitine,VB12 and  betaine supplementation; 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1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MCCD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</w:t>
            </w: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7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intelligence, normal physique</w:t>
            </w:r>
          </w:p>
        </w:tc>
        <w:tc>
          <w:tcPr>
            <w:tcW w:w="13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 treatment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41800719"/>
      <w:docPartObj>
        <w:docPartGallery w:val="autotext"/>
      </w:docPartObj>
    </w:sdtPr>
    <w:sdtContent>
      <w:p>
        <w:pPr>
          <w:pStyle w:val="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206F66"/>
    <w:rsid w:val="00046D21"/>
    <w:rsid w:val="00125B3E"/>
    <w:rsid w:val="00130B26"/>
    <w:rsid w:val="00135ABC"/>
    <w:rsid w:val="00206F66"/>
    <w:rsid w:val="002344AA"/>
    <w:rsid w:val="00377D41"/>
    <w:rsid w:val="003A3323"/>
    <w:rsid w:val="003D7CB3"/>
    <w:rsid w:val="004931CD"/>
    <w:rsid w:val="004B71A2"/>
    <w:rsid w:val="004D46DF"/>
    <w:rsid w:val="005F11D2"/>
    <w:rsid w:val="006A6EFD"/>
    <w:rsid w:val="006C2369"/>
    <w:rsid w:val="006C785D"/>
    <w:rsid w:val="006F0899"/>
    <w:rsid w:val="00780674"/>
    <w:rsid w:val="007A4BAF"/>
    <w:rsid w:val="007C11BD"/>
    <w:rsid w:val="007D2A5F"/>
    <w:rsid w:val="008961FD"/>
    <w:rsid w:val="009021CA"/>
    <w:rsid w:val="009035F4"/>
    <w:rsid w:val="009215F9"/>
    <w:rsid w:val="00A364E1"/>
    <w:rsid w:val="00A37BAF"/>
    <w:rsid w:val="00A5527F"/>
    <w:rsid w:val="00AD5E3F"/>
    <w:rsid w:val="00BC2DD7"/>
    <w:rsid w:val="00BD592A"/>
    <w:rsid w:val="00C64F44"/>
    <w:rsid w:val="00CB0758"/>
    <w:rsid w:val="00DC6F59"/>
    <w:rsid w:val="00DF5C31"/>
    <w:rsid w:val="00E03363"/>
    <w:rsid w:val="00E535AA"/>
    <w:rsid w:val="00F60BA0"/>
    <w:rsid w:val="00F67C72"/>
    <w:rsid w:val="0CB72D6D"/>
    <w:rsid w:val="72712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Document Map"/>
    <w:basedOn w:val="1"/>
    <w:link w:val="13"/>
    <w:semiHidden/>
    <w:unhideWhenUsed/>
    <w:uiPriority w:val="99"/>
    <w:rPr>
      <w:rFonts w:ascii="宋体" w:eastAsia="宋体"/>
      <w:sz w:val="18"/>
      <w:szCs w:val="18"/>
    </w:rPr>
  </w:style>
  <w:style w:type="paragraph" w:styleId="3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页眉 Char"/>
    <w:basedOn w:val="7"/>
    <w:link w:val="5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4"/>
    <w:qFormat/>
    <w:uiPriority w:val="99"/>
    <w:rPr>
      <w:sz w:val="18"/>
      <w:szCs w:val="18"/>
    </w:rPr>
  </w:style>
  <w:style w:type="character" w:customStyle="1" w:styleId="10">
    <w:name w:val="font11"/>
    <w:basedOn w:val="7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1">
    <w:name w:val="font21"/>
    <w:basedOn w:val="7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2">
    <w:name w:val="批注框文本 Char"/>
    <w:basedOn w:val="7"/>
    <w:link w:val="3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文档结构图 Char"/>
    <w:basedOn w:val="7"/>
    <w:link w:val="2"/>
    <w:semiHidden/>
    <w:qFormat/>
    <w:uiPriority w:val="99"/>
    <w:rPr>
      <w:rFonts w:ascii="宋体" w:hAnsiTheme="minorHAnsi" w:cstheme="minorBidi"/>
      <w:kern w:val="2"/>
      <w:sz w:val="18"/>
      <w:szCs w:val="18"/>
    </w:rPr>
  </w:style>
  <w:style w:type="character" w:customStyle="1" w:styleId="14">
    <w:name w:val="font31"/>
    <w:basedOn w:val="7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2</Pages>
  <Words>301</Words>
  <Characters>1721</Characters>
  <Lines>14</Lines>
  <Paragraphs>4</Paragraphs>
  <TotalTime>7</TotalTime>
  <ScaleCrop>false</ScaleCrop>
  <LinksUpToDate>false</LinksUpToDate>
  <CharactersWithSpaces>2018</CharactersWithSpaces>
  <Application>WPS Office_11.8.2.8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3T08:14:00Z</dcterms:created>
  <dc:creator>linyiming</dc:creator>
  <cp:lastModifiedBy>微信用户</cp:lastModifiedBy>
  <dcterms:modified xsi:type="dcterms:W3CDTF">2022-08-01T16:00:59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  <property fmtid="{D5CDD505-2E9C-101B-9397-08002B2CF9AE}" pid="3" name="ICV">
    <vt:lpwstr>1812005A77AB450AB1781EDF850300EB</vt:lpwstr>
  </property>
</Properties>
</file>